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31FC1" w14:textId="300C7820" w:rsidR="00132E73" w:rsidRDefault="00132E73" w:rsidP="00132E73">
      <w:pPr>
        <w:pStyle w:val="Heading2"/>
        <w:jc w:val="both"/>
      </w:pPr>
      <w:r w:rsidRPr="00691079">
        <w:t>Multimedia Appendix-2:</w:t>
      </w:r>
      <w:r>
        <w:t xml:space="preserve"> Detailed Code Implementation for the Prompting Strategies</w:t>
      </w:r>
      <w:r w:rsidR="00373C1C">
        <w:t>.</w:t>
      </w:r>
      <w:r>
        <w:t xml:space="preserve"> </w:t>
      </w:r>
    </w:p>
    <w:p w14:paraId="2C45F865" w14:textId="77777777" w:rsidR="00132E73" w:rsidRPr="00FF381C" w:rsidRDefault="00132E73" w:rsidP="00132E73">
      <w:r>
        <w:t>Table 1. The code implementation for the prompting strateg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7228"/>
      </w:tblGrid>
      <w:tr w:rsidR="00132E73" w:rsidRPr="00FF381C" w14:paraId="62C4CB8D" w14:textId="77777777" w:rsidTr="000A29A6">
        <w:tc>
          <w:tcPr>
            <w:tcW w:w="2122" w:type="dxa"/>
          </w:tcPr>
          <w:p w14:paraId="135706E6" w14:textId="77777777" w:rsidR="00132E73" w:rsidRPr="000A29A6" w:rsidRDefault="00132E73" w:rsidP="000A29A6">
            <w:pPr>
              <w:rPr>
                <w:b/>
                <w:bCs/>
                <w:sz w:val="20"/>
                <w:szCs w:val="20"/>
              </w:rPr>
            </w:pPr>
            <w:r w:rsidRPr="000A29A6">
              <w:rPr>
                <w:b/>
                <w:bCs/>
                <w:sz w:val="20"/>
                <w:szCs w:val="20"/>
              </w:rPr>
              <w:t>Prompting Strategy</w:t>
            </w:r>
          </w:p>
        </w:tc>
        <w:tc>
          <w:tcPr>
            <w:tcW w:w="7228" w:type="dxa"/>
          </w:tcPr>
          <w:p w14:paraId="0CB04E9E" w14:textId="77777777" w:rsidR="00132E73" w:rsidRPr="000A29A6" w:rsidRDefault="00132E73" w:rsidP="000A29A6">
            <w:pPr>
              <w:rPr>
                <w:b/>
                <w:bCs/>
                <w:sz w:val="20"/>
                <w:szCs w:val="20"/>
              </w:rPr>
            </w:pPr>
            <w:r w:rsidRPr="000A29A6">
              <w:rPr>
                <w:b/>
                <w:bCs/>
                <w:sz w:val="20"/>
                <w:szCs w:val="20"/>
              </w:rPr>
              <w:t>Code for Prompting Template</w:t>
            </w:r>
          </w:p>
        </w:tc>
      </w:tr>
      <w:tr w:rsidR="00132E73" w:rsidRPr="00FF381C" w14:paraId="5A5E0EC0" w14:textId="77777777" w:rsidTr="000A29A6">
        <w:tc>
          <w:tcPr>
            <w:tcW w:w="2122" w:type="dxa"/>
          </w:tcPr>
          <w:p w14:paraId="32C1DD5B" w14:textId="77777777" w:rsidR="00132E73" w:rsidRPr="000A29A6" w:rsidRDefault="00132E73" w:rsidP="000A29A6">
            <w:pPr>
              <w:rPr>
                <w:sz w:val="20"/>
                <w:szCs w:val="20"/>
              </w:rPr>
            </w:pPr>
            <w:r w:rsidRPr="000A29A6">
              <w:rPr>
                <w:sz w:val="20"/>
                <w:szCs w:val="20"/>
              </w:rPr>
              <w:t>Generic</w:t>
            </w:r>
          </w:p>
        </w:tc>
        <w:tc>
          <w:tcPr>
            <w:tcW w:w="7228" w:type="dxa"/>
          </w:tcPr>
          <w:p w14:paraId="5255AC92" w14:textId="77777777" w:rsidR="00132E73" w:rsidRPr="000A29A6" w:rsidRDefault="00132E73" w:rsidP="000A29A6">
            <w:pPr>
              <w:rPr>
                <w:sz w:val="20"/>
                <w:szCs w:val="20"/>
              </w:rPr>
            </w:pPr>
            <w:r w:rsidRPr="000A29A6">
              <w:rPr>
                <w:sz w:val="20"/>
                <w:szCs w:val="20"/>
              </w:rPr>
              <w:t>Template= [</w:t>
            </w:r>
          </w:p>
          <w:p w14:paraId="3BCA45F0" w14:textId="77777777" w:rsidR="00132E73" w:rsidRPr="000A29A6" w:rsidRDefault="00132E73" w:rsidP="000A29A6">
            <w:pPr>
              <w:rPr>
                <w:sz w:val="20"/>
                <w:szCs w:val="20"/>
              </w:rPr>
            </w:pPr>
            <w:r w:rsidRPr="000A29A6">
              <w:rPr>
                <w:sz w:val="20"/>
                <w:szCs w:val="20"/>
              </w:rPr>
              <w:t>{"role": "system", "content": "You are an expert in detecting stigmatizing language."},</w:t>
            </w:r>
          </w:p>
          <w:p w14:paraId="59E9ED6A" w14:textId="77777777" w:rsidR="00132E73" w:rsidRPr="000A29A6" w:rsidRDefault="00132E73" w:rsidP="000A29A6">
            <w:pPr>
              <w:rPr>
                <w:sz w:val="20"/>
                <w:szCs w:val="20"/>
              </w:rPr>
            </w:pPr>
          </w:p>
          <w:p w14:paraId="7E45E48E" w14:textId="77777777" w:rsidR="00132E73" w:rsidRPr="000A29A6" w:rsidRDefault="00132E73" w:rsidP="000A29A6">
            <w:pPr>
              <w:rPr>
                <w:sz w:val="20"/>
                <w:szCs w:val="20"/>
              </w:rPr>
            </w:pPr>
            <w:r w:rsidRPr="000A29A6">
              <w:rPr>
                <w:sz w:val="20"/>
                <w:szCs w:val="20"/>
              </w:rPr>
              <w:t xml:space="preserve">{"role": "user", "content": f""" </w:t>
            </w:r>
            <w:r>
              <w:rPr>
                <w:sz w:val="20"/>
                <w:szCs w:val="20"/>
              </w:rPr>
              <w:t>Input</w:t>
            </w:r>
            <w:r w:rsidRPr="000A29A6">
              <w:rPr>
                <w:sz w:val="20"/>
                <w:szCs w:val="20"/>
              </w:rPr>
              <w:t xml:space="preserve">: "{statement}". </w:t>
            </w:r>
            <w:r w:rsidRPr="00B55D5F">
              <w:rPr>
                <w:sz w:val="20"/>
                <w:szCs w:val="20"/>
              </w:rPr>
              <w:t xml:space="preserve">Choose your answer: Based on the above sentence, does the text convey stigmatization? Yes/No </w:t>
            </w:r>
            <w:r w:rsidRPr="000A29A6">
              <w:rPr>
                <w:sz w:val="20"/>
                <w:szCs w:val="20"/>
              </w:rPr>
              <w:t>"""}]</w:t>
            </w:r>
          </w:p>
        </w:tc>
      </w:tr>
      <w:tr w:rsidR="00132E73" w:rsidRPr="00FF381C" w14:paraId="6C1BF0E4" w14:textId="77777777" w:rsidTr="000A29A6">
        <w:tc>
          <w:tcPr>
            <w:tcW w:w="2122" w:type="dxa"/>
          </w:tcPr>
          <w:p w14:paraId="6568BCA1" w14:textId="77777777" w:rsidR="00132E73" w:rsidRPr="000A29A6" w:rsidRDefault="00132E73" w:rsidP="000A29A6">
            <w:pPr>
              <w:rPr>
                <w:sz w:val="20"/>
                <w:szCs w:val="20"/>
              </w:rPr>
            </w:pPr>
            <w:r w:rsidRPr="000A29A6">
              <w:rPr>
                <w:sz w:val="20"/>
                <w:szCs w:val="20"/>
              </w:rPr>
              <w:t>COT</w:t>
            </w:r>
          </w:p>
        </w:tc>
        <w:tc>
          <w:tcPr>
            <w:tcW w:w="7228" w:type="dxa"/>
          </w:tcPr>
          <w:p w14:paraId="7E19675E" w14:textId="77777777" w:rsidR="00132E73" w:rsidRPr="000A29A6" w:rsidRDefault="00132E73" w:rsidP="000A29A6">
            <w:pPr>
              <w:rPr>
                <w:sz w:val="20"/>
                <w:szCs w:val="20"/>
              </w:rPr>
            </w:pPr>
            <w:r w:rsidRPr="000A29A6">
              <w:rPr>
                <w:sz w:val="20"/>
                <w:szCs w:val="20"/>
              </w:rPr>
              <w:t>Template=[</w:t>
            </w:r>
          </w:p>
          <w:p w14:paraId="2F9F7D28" w14:textId="77777777" w:rsidR="00132E73" w:rsidRPr="000A29A6" w:rsidRDefault="00132E73" w:rsidP="000A29A6">
            <w:pPr>
              <w:rPr>
                <w:sz w:val="20"/>
                <w:szCs w:val="20"/>
              </w:rPr>
            </w:pPr>
            <w:r w:rsidRPr="000A29A6">
              <w:rPr>
                <w:sz w:val="20"/>
                <w:szCs w:val="20"/>
              </w:rPr>
              <w:t>{"role": "system", "content": "You are an expert in detecting stigmatizing language."},</w:t>
            </w:r>
          </w:p>
          <w:p w14:paraId="149132B0" w14:textId="77777777" w:rsidR="00132E73" w:rsidRPr="000A29A6" w:rsidRDefault="00132E73" w:rsidP="000A29A6">
            <w:pPr>
              <w:rPr>
                <w:sz w:val="20"/>
                <w:szCs w:val="20"/>
              </w:rPr>
            </w:pPr>
          </w:p>
          <w:p w14:paraId="21524489" w14:textId="77777777" w:rsidR="00132E73" w:rsidRPr="000A29A6" w:rsidRDefault="00132E73" w:rsidP="000A29A6">
            <w:pPr>
              <w:rPr>
                <w:sz w:val="20"/>
                <w:szCs w:val="20"/>
              </w:rPr>
            </w:pPr>
            <w:r w:rsidRPr="000A29A6">
              <w:rPr>
                <w:sz w:val="20"/>
                <w:szCs w:val="20"/>
              </w:rPr>
              <w:t xml:space="preserve">{"role": "user", "content": f""" </w:t>
            </w:r>
            <w:r w:rsidRPr="00B55D5F">
              <w:rPr>
                <w:sz w:val="20"/>
                <w:szCs w:val="20"/>
              </w:rPr>
              <w:t>Input: ‘{</w:t>
            </w:r>
            <w:r>
              <w:rPr>
                <w:sz w:val="20"/>
                <w:szCs w:val="20"/>
              </w:rPr>
              <w:t>statement</w:t>
            </w:r>
            <w:r w:rsidRPr="00B55D5F">
              <w:rPr>
                <w:sz w:val="20"/>
                <w:szCs w:val="20"/>
              </w:rPr>
              <w:t>}’ Determine if the input contains stigmatizing language. Let’s think step by step. Reasoning: ‘{reasoning}.’ Therefore, the answer (yes or no) is:</w:t>
            </w:r>
            <w:r w:rsidRPr="000A29A6">
              <w:rPr>
                <w:sz w:val="20"/>
                <w:szCs w:val="20"/>
              </w:rPr>
              <w:t>"""}</w:t>
            </w:r>
            <w:r>
              <w:rPr>
                <w:sz w:val="20"/>
                <w:szCs w:val="20"/>
              </w:rPr>
              <w:t>]</w:t>
            </w:r>
          </w:p>
        </w:tc>
      </w:tr>
      <w:tr w:rsidR="00132E73" w:rsidRPr="00FF381C" w14:paraId="4B7460ED" w14:textId="77777777" w:rsidTr="000A29A6">
        <w:tc>
          <w:tcPr>
            <w:tcW w:w="2122" w:type="dxa"/>
          </w:tcPr>
          <w:p w14:paraId="06F552B8" w14:textId="77777777" w:rsidR="00132E73" w:rsidRPr="000A29A6" w:rsidRDefault="00132E73" w:rsidP="000A29A6">
            <w:pPr>
              <w:rPr>
                <w:sz w:val="20"/>
                <w:szCs w:val="20"/>
              </w:rPr>
            </w:pPr>
            <w:r w:rsidRPr="000A29A6">
              <w:rPr>
                <w:sz w:val="20"/>
                <w:szCs w:val="20"/>
              </w:rPr>
              <w:t>CARP</w:t>
            </w:r>
          </w:p>
        </w:tc>
        <w:tc>
          <w:tcPr>
            <w:tcW w:w="7228" w:type="dxa"/>
          </w:tcPr>
          <w:p w14:paraId="0C7301F0" w14:textId="77777777" w:rsidR="00132E73" w:rsidRPr="000A29A6" w:rsidRDefault="00132E73" w:rsidP="000A29A6">
            <w:pPr>
              <w:rPr>
                <w:sz w:val="20"/>
                <w:szCs w:val="20"/>
              </w:rPr>
            </w:pPr>
            <w:r w:rsidRPr="000A29A6">
              <w:rPr>
                <w:sz w:val="20"/>
                <w:szCs w:val="20"/>
              </w:rPr>
              <w:t>Template=[</w:t>
            </w:r>
          </w:p>
          <w:p w14:paraId="331E044B" w14:textId="77777777" w:rsidR="00132E73" w:rsidRPr="00804590" w:rsidRDefault="00132E73" w:rsidP="000A29A6">
            <w:pPr>
              <w:rPr>
                <w:sz w:val="20"/>
                <w:szCs w:val="20"/>
              </w:rPr>
            </w:pPr>
            <w:r w:rsidRPr="00804590">
              <w:rPr>
                <w:sz w:val="20"/>
                <w:szCs w:val="20"/>
              </w:rPr>
              <w:t>{"role": "system", "content": "You are an expert in detecting stigmatizing language."},</w:t>
            </w:r>
          </w:p>
          <w:p w14:paraId="21977C40" w14:textId="77777777" w:rsidR="00132E73" w:rsidRPr="000A29A6" w:rsidRDefault="00132E73" w:rsidP="000A29A6">
            <w:pPr>
              <w:rPr>
                <w:sz w:val="20"/>
                <w:szCs w:val="20"/>
              </w:rPr>
            </w:pPr>
          </w:p>
          <w:p w14:paraId="4B867645" w14:textId="77777777" w:rsidR="00132E73" w:rsidRDefault="00132E73" w:rsidP="000A29A6">
            <w:pPr>
              <w:rPr>
                <w:sz w:val="20"/>
                <w:szCs w:val="20"/>
              </w:rPr>
            </w:pPr>
            <w:r w:rsidRPr="000A29A6">
              <w:rPr>
                <w:sz w:val="20"/>
                <w:szCs w:val="20"/>
              </w:rPr>
              <w:t xml:space="preserve">{"role": "user", "content": f""" </w:t>
            </w:r>
          </w:p>
          <w:p w14:paraId="007418CD" w14:textId="77777777" w:rsidR="00132E73" w:rsidRDefault="00132E73" w:rsidP="000A29A6">
            <w:pPr>
              <w:rPr>
                <w:sz w:val="20"/>
                <w:szCs w:val="20"/>
              </w:rPr>
            </w:pPr>
            <w:r w:rsidRPr="00B55D5F">
              <w:rPr>
                <w:sz w:val="20"/>
                <w:szCs w:val="20"/>
              </w:rPr>
              <w:t xml:space="preserve">First, list clues (e.g., keywords, phrases, contextual information, semantic relations, tones, references) that support the determination of stigmatization in the input. </w:t>
            </w:r>
          </w:p>
          <w:p w14:paraId="00E81AE3" w14:textId="77777777" w:rsidR="00132E73" w:rsidRDefault="00132E73" w:rsidP="000A29A6">
            <w:pPr>
              <w:rPr>
                <w:sz w:val="20"/>
                <w:szCs w:val="20"/>
              </w:rPr>
            </w:pPr>
            <w:r w:rsidRPr="00B55D5F">
              <w:rPr>
                <w:sz w:val="20"/>
                <w:szCs w:val="20"/>
              </w:rPr>
              <w:t xml:space="preserve">Second, deduce the diagnostic reasoning process from the premises (i.e., clues and input) that support the stigmatization determination. </w:t>
            </w:r>
          </w:p>
          <w:p w14:paraId="635C2299" w14:textId="77777777" w:rsidR="00132E73" w:rsidRPr="00B55D5F" w:rsidRDefault="00132E73" w:rsidP="000A29A6">
            <w:pPr>
              <w:rPr>
                <w:sz w:val="20"/>
                <w:szCs w:val="20"/>
              </w:rPr>
            </w:pPr>
            <w:r w:rsidRPr="00B55D5F">
              <w:rPr>
                <w:sz w:val="20"/>
                <w:szCs w:val="20"/>
              </w:rPr>
              <w:t>Third, based on the clues, reasoning, and input, determine whether the input conveys stigmatization.</w:t>
            </w:r>
          </w:p>
          <w:p w14:paraId="60A82C65" w14:textId="77777777" w:rsidR="00132E73" w:rsidRPr="00B55D5F" w:rsidRDefault="00132E73" w:rsidP="000A29A6">
            <w:pPr>
              <w:rPr>
                <w:sz w:val="20"/>
                <w:szCs w:val="20"/>
              </w:rPr>
            </w:pPr>
            <w:r w:rsidRPr="00B55D5F">
              <w:rPr>
                <w:sz w:val="20"/>
                <w:szCs w:val="20"/>
              </w:rPr>
              <w:t>Input: ‘{</w:t>
            </w:r>
            <w:r>
              <w:rPr>
                <w:sz w:val="20"/>
                <w:szCs w:val="20"/>
              </w:rPr>
              <w:t>statement</w:t>
            </w:r>
            <w:r w:rsidRPr="00B55D5F">
              <w:rPr>
                <w:sz w:val="20"/>
                <w:szCs w:val="20"/>
              </w:rPr>
              <w:t>}’</w:t>
            </w:r>
          </w:p>
          <w:p w14:paraId="2EBC03FF" w14:textId="77777777" w:rsidR="00132E73" w:rsidRPr="00B55D5F" w:rsidRDefault="00132E73" w:rsidP="000A29A6">
            <w:pPr>
              <w:rPr>
                <w:sz w:val="20"/>
                <w:szCs w:val="20"/>
              </w:rPr>
            </w:pPr>
            <w:r w:rsidRPr="00B55D5F">
              <w:rPr>
                <w:sz w:val="20"/>
                <w:szCs w:val="20"/>
              </w:rPr>
              <w:t>Answer with 'yes' or 'no’.</w:t>
            </w:r>
          </w:p>
          <w:p w14:paraId="7DF2174A" w14:textId="77777777" w:rsidR="00132E73" w:rsidRPr="000A29A6" w:rsidRDefault="00132E73" w:rsidP="000A29A6">
            <w:pPr>
              <w:rPr>
                <w:sz w:val="20"/>
                <w:szCs w:val="20"/>
              </w:rPr>
            </w:pPr>
            <w:r w:rsidRPr="00B55D5F">
              <w:rPr>
                <w:sz w:val="20"/>
                <w:szCs w:val="20"/>
              </w:rPr>
              <w:t>Answer:"</w:t>
            </w:r>
            <w:r w:rsidRPr="000A29A6">
              <w:rPr>
                <w:sz w:val="20"/>
                <w:szCs w:val="20"/>
              </w:rPr>
              <w:t>"""}</w:t>
            </w:r>
            <w:r>
              <w:rPr>
                <w:sz w:val="20"/>
                <w:szCs w:val="20"/>
              </w:rPr>
              <w:t>]</w:t>
            </w:r>
          </w:p>
        </w:tc>
      </w:tr>
      <w:tr w:rsidR="00132E73" w:rsidRPr="00FF381C" w14:paraId="1DBF31A2" w14:textId="77777777" w:rsidTr="000A29A6">
        <w:tc>
          <w:tcPr>
            <w:tcW w:w="2122" w:type="dxa"/>
          </w:tcPr>
          <w:p w14:paraId="4AB7456E" w14:textId="01F2D287" w:rsidR="00132E73" w:rsidRPr="000A29A6" w:rsidRDefault="00132E73" w:rsidP="000A29A6">
            <w:pPr>
              <w:rPr>
                <w:sz w:val="20"/>
                <w:szCs w:val="20"/>
              </w:rPr>
            </w:pPr>
            <w:r w:rsidRPr="000A29A6">
              <w:rPr>
                <w:sz w:val="20"/>
                <w:szCs w:val="20"/>
              </w:rPr>
              <w:t xml:space="preserve">Stigma Detection </w:t>
            </w:r>
            <w:r w:rsidR="00A31713">
              <w:rPr>
                <w:sz w:val="20"/>
                <w:szCs w:val="20"/>
              </w:rPr>
              <w:t>Guided</w:t>
            </w:r>
            <w:r w:rsidRPr="000A29A6">
              <w:rPr>
                <w:sz w:val="20"/>
                <w:szCs w:val="20"/>
              </w:rPr>
              <w:t xml:space="preserve"> Prompt</w:t>
            </w:r>
          </w:p>
        </w:tc>
        <w:tc>
          <w:tcPr>
            <w:tcW w:w="7228" w:type="dxa"/>
          </w:tcPr>
          <w:p w14:paraId="73EF64ED" w14:textId="77777777" w:rsidR="00132E73" w:rsidRPr="000A29A6" w:rsidRDefault="00132E73" w:rsidP="000A29A6">
            <w:pPr>
              <w:rPr>
                <w:sz w:val="20"/>
                <w:szCs w:val="20"/>
              </w:rPr>
            </w:pPr>
            <w:r w:rsidRPr="000A29A6">
              <w:rPr>
                <w:sz w:val="20"/>
                <w:szCs w:val="20"/>
              </w:rPr>
              <w:t>Template=[</w:t>
            </w:r>
          </w:p>
          <w:p w14:paraId="41FFBB61" w14:textId="77777777" w:rsidR="00132E73" w:rsidRPr="000A29A6" w:rsidRDefault="00132E73" w:rsidP="000A29A6">
            <w:pPr>
              <w:rPr>
                <w:sz w:val="20"/>
                <w:szCs w:val="20"/>
              </w:rPr>
            </w:pPr>
            <w:r w:rsidRPr="000A29A6">
              <w:rPr>
                <w:sz w:val="20"/>
                <w:szCs w:val="20"/>
              </w:rPr>
              <w:t>{"role": "system", "content": "You are an expert in detecting stigmatizing language</w:t>
            </w:r>
            <w:r>
              <w:rPr>
                <w:sz w:val="20"/>
                <w:szCs w:val="20"/>
              </w:rPr>
              <w:t>.</w:t>
            </w:r>
            <w:r w:rsidRPr="000A29A6">
              <w:rPr>
                <w:sz w:val="20"/>
                <w:szCs w:val="20"/>
              </w:rPr>
              <w:t>"},</w:t>
            </w:r>
          </w:p>
          <w:p w14:paraId="0AC445A5" w14:textId="77777777" w:rsidR="00132E73" w:rsidRDefault="00132E73" w:rsidP="000A29A6">
            <w:pPr>
              <w:rPr>
                <w:sz w:val="20"/>
                <w:szCs w:val="20"/>
              </w:rPr>
            </w:pPr>
          </w:p>
          <w:p w14:paraId="26B07068" w14:textId="77777777" w:rsidR="00132E73" w:rsidRPr="006C7CAD" w:rsidRDefault="00132E73" w:rsidP="000A29A6">
            <w:pPr>
              <w:rPr>
                <w:sz w:val="20"/>
                <w:szCs w:val="20"/>
              </w:rPr>
            </w:pPr>
            <w:r w:rsidRPr="000A29A6">
              <w:rPr>
                <w:sz w:val="20"/>
                <w:szCs w:val="20"/>
              </w:rPr>
              <w:t>{"role": "user", "content": f"""</w:t>
            </w:r>
            <w:r>
              <w:rPr>
                <w:sz w:val="20"/>
                <w:szCs w:val="20"/>
              </w:rPr>
              <w:t xml:space="preserve"> </w:t>
            </w:r>
            <w:r w:rsidRPr="006C7CAD">
              <w:rPr>
                <w:sz w:val="20"/>
                <w:szCs w:val="20"/>
              </w:rPr>
              <w:t>Stigmatizing language can exhibit the following characteristics:</w:t>
            </w:r>
          </w:p>
          <w:p w14:paraId="59D518BA" w14:textId="77777777" w:rsidR="00132E73" w:rsidRPr="006C7CAD" w:rsidRDefault="00132E73" w:rsidP="000A29A6">
            <w:pPr>
              <w:rPr>
                <w:sz w:val="20"/>
                <w:szCs w:val="20"/>
              </w:rPr>
            </w:pPr>
            <w:r w:rsidRPr="006C7CAD">
              <w:rPr>
                <w:sz w:val="20"/>
                <w:szCs w:val="20"/>
              </w:rPr>
              <w:t>1) Questioning credibility: Implication of physician disbelief in patient reports of their own experiences or behaviors.</w:t>
            </w:r>
          </w:p>
          <w:p w14:paraId="5F227454" w14:textId="77777777" w:rsidR="00132E73" w:rsidRPr="006C7CAD" w:rsidRDefault="00132E73" w:rsidP="000A29A6">
            <w:pPr>
              <w:rPr>
                <w:sz w:val="20"/>
                <w:szCs w:val="20"/>
              </w:rPr>
            </w:pPr>
            <w:r w:rsidRPr="006C7CAD">
              <w:rPr>
                <w:sz w:val="20"/>
                <w:szCs w:val="20"/>
              </w:rPr>
              <w:t>2) Disapproval: Highlights poor reasoning, decision-making, or self-care, often in a way that suggests the patient is unreasonable.</w:t>
            </w:r>
          </w:p>
          <w:p w14:paraId="47D5B5C6" w14:textId="77777777" w:rsidR="00132E73" w:rsidRPr="006C7CAD" w:rsidRDefault="00132E73" w:rsidP="000A29A6">
            <w:pPr>
              <w:rPr>
                <w:sz w:val="20"/>
                <w:szCs w:val="20"/>
              </w:rPr>
            </w:pPr>
            <w:r w:rsidRPr="006C7CAD">
              <w:rPr>
                <w:sz w:val="20"/>
                <w:szCs w:val="20"/>
              </w:rPr>
              <w:t>3) Stereotyping: Quoting incorrect grammar or unsophisticated terms.</w:t>
            </w:r>
          </w:p>
          <w:p w14:paraId="6CAB3F0C" w14:textId="77777777" w:rsidR="00132E73" w:rsidRPr="006C7CAD" w:rsidRDefault="00132E73" w:rsidP="000A29A6">
            <w:pPr>
              <w:rPr>
                <w:sz w:val="20"/>
                <w:szCs w:val="20"/>
              </w:rPr>
            </w:pPr>
            <w:r w:rsidRPr="006C7CAD">
              <w:rPr>
                <w:sz w:val="20"/>
                <w:szCs w:val="20"/>
              </w:rPr>
              <w:t>4) Difficult patient: Inclusion of details with questionable clinical significance that portray the patient as belligerent or otherwise suggest that the physician is annoyed.</w:t>
            </w:r>
          </w:p>
          <w:p w14:paraId="009EB290" w14:textId="77777777" w:rsidR="00132E73" w:rsidRPr="006C7CAD" w:rsidRDefault="00132E73" w:rsidP="000A29A6">
            <w:pPr>
              <w:rPr>
                <w:sz w:val="20"/>
                <w:szCs w:val="20"/>
              </w:rPr>
            </w:pPr>
            <w:r w:rsidRPr="006C7CAD">
              <w:rPr>
                <w:sz w:val="20"/>
                <w:szCs w:val="20"/>
              </w:rPr>
              <w:t>5) Unilateral decisions: Language that emphasizes physician authority.</w:t>
            </w:r>
          </w:p>
          <w:p w14:paraId="6334F3E2" w14:textId="77777777" w:rsidR="00132E73" w:rsidRPr="006C7CAD" w:rsidRDefault="00132E73" w:rsidP="000A29A6">
            <w:pPr>
              <w:rPr>
                <w:sz w:val="20"/>
                <w:szCs w:val="20"/>
              </w:rPr>
            </w:pPr>
            <w:r w:rsidRPr="006C7CAD">
              <w:rPr>
                <w:sz w:val="20"/>
                <w:szCs w:val="20"/>
              </w:rPr>
              <w:t>Input: ‘{statement}’</w:t>
            </w:r>
          </w:p>
          <w:p w14:paraId="017D2070" w14:textId="77777777" w:rsidR="00132E73" w:rsidRPr="006C7CAD" w:rsidRDefault="00132E73" w:rsidP="000A29A6">
            <w:pPr>
              <w:rPr>
                <w:sz w:val="20"/>
                <w:szCs w:val="20"/>
              </w:rPr>
            </w:pPr>
            <w:r w:rsidRPr="006C7CAD">
              <w:rPr>
                <w:sz w:val="20"/>
                <w:szCs w:val="20"/>
              </w:rPr>
              <w:t xml:space="preserve">Keyword: </w:t>
            </w:r>
            <w:r>
              <w:rPr>
                <w:sz w:val="20"/>
                <w:szCs w:val="20"/>
              </w:rPr>
              <w:t>‘</w:t>
            </w:r>
            <w:r w:rsidRPr="006C7CAD">
              <w:rPr>
                <w:sz w:val="20"/>
                <w:szCs w:val="20"/>
              </w:rPr>
              <w:t>{keyword}.</w:t>
            </w:r>
            <w:r>
              <w:rPr>
                <w:sz w:val="20"/>
                <w:szCs w:val="20"/>
              </w:rPr>
              <w:t>’</w:t>
            </w:r>
          </w:p>
          <w:p w14:paraId="385226E1" w14:textId="77777777" w:rsidR="00132E73" w:rsidRPr="006C7CAD" w:rsidRDefault="00132E73" w:rsidP="000A29A6">
            <w:pPr>
              <w:rPr>
                <w:sz w:val="20"/>
                <w:szCs w:val="20"/>
              </w:rPr>
            </w:pPr>
            <w:r w:rsidRPr="006C7CAD">
              <w:rPr>
                <w:sz w:val="20"/>
                <w:szCs w:val="20"/>
              </w:rPr>
              <w:t>Does the keyword in the input convey stigmatization? Answer with 'Yes' or 'No'.</w:t>
            </w:r>
          </w:p>
          <w:p w14:paraId="42AA5670" w14:textId="77777777" w:rsidR="00132E73" w:rsidRPr="006C7CAD" w:rsidRDefault="00132E73" w:rsidP="000A29A6">
            <w:pPr>
              <w:rPr>
                <w:sz w:val="20"/>
                <w:szCs w:val="20"/>
              </w:rPr>
            </w:pPr>
            <w:r w:rsidRPr="006C7CAD">
              <w:rPr>
                <w:sz w:val="20"/>
                <w:szCs w:val="20"/>
              </w:rPr>
              <w:t>Answer:"</w:t>
            </w:r>
          </w:p>
          <w:p w14:paraId="1BC2DDAF" w14:textId="77777777" w:rsidR="00132E73" w:rsidRPr="000A29A6" w:rsidRDefault="00132E73" w:rsidP="000A29A6">
            <w:pPr>
              <w:rPr>
                <w:sz w:val="20"/>
                <w:szCs w:val="20"/>
              </w:rPr>
            </w:pPr>
            <w:r w:rsidRPr="000A29A6">
              <w:rPr>
                <w:sz w:val="20"/>
                <w:szCs w:val="20"/>
              </w:rPr>
              <w:t>"""}</w:t>
            </w:r>
          </w:p>
        </w:tc>
      </w:tr>
    </w:tbl>
    <w:p w14:paraId="4ADFCA06" w14:textId="77777777" w:rsidR="00132E73" w:rsidRPr="000A29A6" w:rsidRDefault="00132E73" w:rsidP="00132E73">
      <w:pPr>
        <w:rPr>
          <w:b/>
          <w:bCs/>
        </w:rPr>
      </w:pPr>
    </w:p>
    <w:p w14:paraId="06562E89" w14:textId="77777777" w:rsidR="00132E73" w:rsidRPr="00C2081F" w:rsidRDefault="00132E73" w:rsidP="00132E73"/>
    <w:p w14:paraId="3343F5E4" w14:textId="77777777" w:rsidR="00132E73" w:rsidRPr="00691079" w:rsidRDefault="00132E73" w:rsidP="00132E73"/>
    <w:p w14:paraId="513D078A" w14:textId="77777777" w:rsidR="00132E73" w:rsidRPr="00691079" w:rsidRDefault="00132E73" w:rsidP="00132E73"/>
    <w:p w14:paraId="21620371" w14:textId="77777777" w:rsidR="00C36EDB" w:rsidRDefault="00C36EDB"/>
    <w:sectPr w:rsidR="00C36E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287"/>
    <w:rsid w:val="00132E73"/>
    <w:rsid w:val="00224068"/>
    <w:rsid w:val="00373C1C"/>
    <w:rsid w:val="00496EBA"/>
    <w:rsid w:val="008E7FBD"/>
    <w:rsid w:val="00A31713"/>
    <w:rsid w:val="00C36EDB"/>
    <w:rsid w:val="00C86E9E"/>
    <w:rsid w:val="00C96287"/>
    <w:rsid w:val="00CB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40802"/>
  <w15:chartTrackingRefBased/>
  <w15:docId w15:val="{51E39349-4260-454A-84D7-21ED511BF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E7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ED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35C" w:themeColor="accent1" w:themeShade="B5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62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2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2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2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28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28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28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28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EDB"/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962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2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2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2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2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2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2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2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62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62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28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62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628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62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628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62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2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2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62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2E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bo Chen</dc:creator>
  <cp:keywords/>
  <dc:description/>
  <cp:lastModifiedBy>Hongbo Chen</cp:lastModifiedBy>
  <cp:revision>7</cp:revision>
  <dcterms:created xsi:type="dcterms:W3CDTF">2025-02-12T18:05:00Z</dcterms:created>
  <dcterms:modified xsi:type="dcterms:W3CDTF">2025-05-30T18:24:00Z</dcterms:modified>
</cp:coreProperties>
</file>